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Quantitative secretomic analysis of </w:t>
      </w:r>
      <w:r>
        <w:rPr>
          <w:rFonts w:cs="Times New Roman" w:ascii="Times New Roman" w:hAnsi="Times New Roman"/>
          <w:b/>
          <w:sz w:val="32"/>
          <w:szCs w:val="32"/>
        </w:rPr>
        <w:t>pancreatic</w:t>
      </w:r>
      <w:r>
        <w:rPr>
          <w:rFonts w:cs="Times New Roman" w:ascii="Times New Roman" w:hAnsi="Times New Roman"/>
          <w:b/>
          <w:sz w:val="32"/>
          <w:szCs w:val="32"/>
        </w:rPr>
        <w:t xml:space="preserve"> cancer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cells in serum-containing conditioned medium</w:t>
      </w:r>
    </w:p>
    <w:p>
      <w:pPr>
        <w:pStyle w:val="Normal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Peng Liu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Yejing We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Zhigang Sui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Yunhao Wu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Xiangli Me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Mengwei Wu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Haoyi Jin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Xiaodong Tan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Lihua Zha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2,*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Yukui Zha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2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irst two authors are co-first autho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1st Department of general surgery, Shengjing Hospital, China Medical University, Shenyang 110004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Key Lab of Separation Sciences for Analytical Chemistry, National Chromatographic R. &amp; A. Center, Dalian Institute of Chemical Physics, Chinese Academy of Sciences, Dalian 116023, Chin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Corresponding Author: Xiaodong Tan, 1st Department of general surgey, Shengjing Hospital, China Medical University, Shenyang 110004, China. Phone: +86-24-9661531111, E-mail:tanxdcmu@163.com; Lihua Zhang, Dalian Institute of Chemical Physics, Chinese Academy of Science, Dalian 116023, China. Fax: 86-411-84379720, E-mail: LihuaZhang@dicp.ac.cn</w:t>
      </w:r>
    </w:p>
    <w:p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l Table S1: A complete list of all the proteins identified in this study.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l Table S2: List of 161 proteins differentially expression by PC-1.0 and PC-1 pancreatic cancer cells with fold change &gt; 1.5.</w:t>
      </w:r>
    </w:p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sz w:val="24"/>
        </w:rPr>
        <w:t>Supplemental Table S3. In silico analysis with Exocarta database of the 161 differentially expression proteins to correlate non-classical secretion with their presence in extracellular vesicles.</w:t>
      </w:r>
    </w:p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sz w:val="24"/>
        </w:rPr>
        <w:t>Supplemental Table S4. GO term analysis of the 161 differentially expression proteins by DAVID.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l Table S5. The interaction of differentially expression proteins were enriched by Funrich. </w:t>
      </w:r>
    </w:p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sz w:val="24"/>
        </w:rPr>
        <w:t>Supplemental Table S6. The 161 differentially expression proteins were searched against Human plasm databas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Supplemental Figure: Overall survival of CDH3, LFNG and PLAU at mRNA level in other cancer was displaye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sz w:val="20"/>
      <w:szCs w:val="24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4:06:00Z</dcterms:created>
  <dc:creator>Microsoft 帐户</dc:creator>
  <dc:description/>
  <cp:keywords/>
  <dc:language>en-US</dc:language>
  <cp:lastModifiedBy>Microsoft 帐户</cp:lastModifiedBy>
  <dcterms:modified xsi:type="dcterms:W3CDTF">2016-10-12T14:33:00Z</dcterms:modified>
  <cp:revision>3</cp:revision>
  <dc:subject/>
  <dc:title/>
</cp:coreProperties>
</file>